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0424F6" w14:textId="4D294F99" w:rsidR="007F6315" w:rsidRPr="00CB2876" w:rsidRDefault="00B13DBC" w:rsidP="007F6315">
      <w:pPr>
        <w:spacing w:line="480" w:lineRule="auto"/>
      </w:pPr>
      <w:r>
        <w:rPr>
          <w:b/>
        </w:rPr>
        <w:t>Table S3</w:t>
      </w:r>
      <w:r w:rsidR="007F6315" w:rsidRPr="00CB2876">
        <w:rPr>
          <w:b/>
        </w:rPr>
        <w:t xml:space="preserve">: </w:t>
      </w:r>
      <w:r w:rsidR="007F6315" w:rsidRPr="00CB2876">
        <w:t>Standardized total</w:t>
      </w:r>
      <w:r w:rsidR="007F6315" w:rsidRPr="00CB2876">
        <w:rPr>
          <w:lang w:val="en-US"/>
        </w:rPr>
        <w:t xml:space="preserve"> effects (sum of direct and indirect effects) </w:t>
      </w:r>
      <w:r w:rsidR="007F6315" w:rsidRPr="00CB2876">
        <w:t>of the structural equation model analysing plant diversity</w:t>
      </w:r>
      <w:r w:rsidR="007F6315" w:rsidRPr="00CB2876">
        <w:rPr>
          <w:lang w:val="en-US"/>
        </w:rPr>
        <w:t xml:space="preserve"> effects on </w:t>
      </w:r>
      <w:r w:rsidR="007F6315" w:rsidRPr="00CB2876">
        <w:t xml:space="preserve">decomposition given as standardised path coefficients. </w:t>
      </w:r>
      <w:r w:rsidR="007F6315" w:rsidRPr="00CB2876">
        <w:rPr>
          <w:bCs/>
        </w:rPr>
        <w:t>Plant diversity and decomposer abundance were log transformed,</w:t>
      </w:r>
      <w:r w:rsidR="0033587E">
        <w:rPr>
          <w:bCs/>
        </w:rPr>
        <w:t xml:space="preserve"> and aboveground biomass (</w:t>
      </w:r>
      <w:r w:rsidR="00837F5F" w:rsidRPr="00E20108">
        <w:rPr>
          <w:bCs/>
        </w:rPr>
        <w:t>g</w:t>
      </w:r>
      <w:r w:rsidR="00837F5F">
        <w:rPr>
          <w:bCs/>
        </w:rPr>
        <w:t xml:space="preserve"> </w:t>
      </w:r>
      <w:r w:rsidR="00837F5F" w:rsidRPr="00E20108">
        <w:rPr>
          <w:bCs/>
        </w:rPr>
        <w:t>m</w:t>
      </w:r>
      <w:r w:rsidR="00837F5F" w:rsidRPr="00A71983">
        <w:rPr>
          <w:bCs/>
          <w:vertAlign w:val="superscript"/>
        </w:rPr>
        <w:t>-</w:t>
      </w:r>
      <w:r w:rsidR="00837F5F" w:rsidRPr="00E20108">
        <w:rPr>
          <w:bCs/>
        </w:rPr>
        <w:t>²</w:t>
      </w:r>
      <w:r w:rsidR="007F6315" w:rsidRPr="00CB2876">
        <w:rPr>
          <w:bCs/>
        </w:rPr>
        <w:t>) square root transforme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9"/>
        <w:gridCol w:w="1253"/>
        <w:gridCol w:w="947"/>
        <w:gridCol w:w="914"/>
        <w:gridCol w:w="1202"/>
        <w:gridCol w:w="1202"/>
      </w:tblGrid>
      <w:tr w:rsidR="007F6315" w:rsidRPr="00CB2876" w14:paraId="2B7B6987" w14:textId="77777777" w:rsidTr="00430EE1">
        <w:trPr>
          <w:trHeight w:hRule="exact" w:val="758"/>
          <w:jc w:val="center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430AA91D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69CC6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 xml:space="preserve">Plant species </w:t>
            </w:r>
          </w:p>
          <w:p w14:paraId="17B9063D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>richness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0310F61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 xml:space="preserve">Plant </w:t>
            </w:r>
          </w:p>
          <w:p w14:paraId="6527BF13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>biomas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A16A4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 xml:space="preserve">Plant </w:t>
            </w:r>
          </w:p>
          <w:p w14:paraId="09A36A26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>C:N ratio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BDBBD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 xml:space="preserve">Decomposer </w:t>
            </w:r>
          </w:p>
          <w:p w14:paraId="7699DABE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>abundanc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9993F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 xml:space="preserve">Decomposer </w:t>
            </w:r>
          </w:p>
          <w:p w14:paraId="7928C0DA" w14:textId="77777777" w:rsidR="007F6315" w:rsidRPr="00CB2876" w:rsidRDefault="007F6315" w:rsidP="00430EE1">
            <w:pPr>
              <w:jc w:val="center"/>
              <w:rPr>
                <w:b/>
                <w:i/>
                <w:sz w:val="20"/>
                <w:szCs w:val="20"/>
              </w:rPr>
            </w:pPr>
            <w:r w:rsidRPr="00CB2876">
              <w:rPr>
                <w:b/>
                <w:i/>
                <w:sz w:val="20"/>
                <w:szCs w:val="20"/>
              </w:rPr>
              <w:t>species #</w:t>
            </w:r>
          </w:p>
        </w:tc>
      </w:tr>
      <w:tr w:rsidR="007F6315" w:rsidRPr="00CB2876" w14:paraId="1D68CE1A" w14:textId="77777777" w:rsidTr="00430EE1">
        <w:trPr>
          <w:trHeight w:hRule="exact" w:val="284"/>
          <w:jc w:val="center"/>
        </w:trPr>
        <w:tc>
          <w:tcPr>
            <w:tcW w:w="2169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88C1D1C" w14:textId="77777777" w:rsidR="007F6315" w:rsidRPr="00CB2876" w:rsidRDefault="007F6315" w:rsidP="00430EE1">
            <w:pPr>
              <w:rPr>
                <w:b/>
                <w:sz w:val="20"/>
                <w:szCs w:val="20"/>
              </w:rPr>
            </w:pPr>
            <w:r w:rsidRPr="00CB2876">
              <w:rPr>
                <w:b/>
                <w:sz w:val="20"/>
                <w:szCs w:val="20"/>
              </w:rPr>
              <w:t>Plant biomass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7245966F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eastAsia="de-DE"/>
              </w:rPr>
            </w:pPr>
            <w:r w:rsidRPr="00CB2876">
              <w:rPr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797" w:type="dxa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72A9034D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eastAsia="de-DE"/>
              </w:rPr>
            </w:pPr>
            <w:r w:rsidRPr="00CB2876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58F09F3A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eastAsia="de-DE"/>
              </w:rPr>
            </w:pPr>
            <w:r w:rsidRPr="00CB2876">
              <w:rPr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center"/>
          </w:tcPr>
          <w:p w14:paraId="22195076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03070EB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CB2876" w14:paraId="46AFDF9C" w14:textId="77777777" w:rsidTr="00430EE1">
        <w:trPr>
          <w:trHeight w:hRule="exact" w:val="284"/>
          <w:jc w:val="center"/>
        </w:trPr>
        <w:tc>
          <w:tcPr>
            <w:tcW w:w="21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8B7700B" w14:textId="77777777" w:rsidR="007F6315" w:rsidRPr="00CB2876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CB2876">
              <w:rPr>
                <w:b/>
                <w:sz w:val="20"/>
                <w:szCs w:val="20"/>
                <w:lang w:val="en-US"/>
              </w:rPr>
              <w:t>Plant C:N ratio</w:t>
            </w:r>
          </w:p>
        </w:tc>
        <w:tc>
          <w:tcPr>
            <w:tcW w:w="1253" w:type="dxa"/>
            <w:vAlign w:val="center"/>
          </w:tcPr>
          <w:p w14:paraId="10524378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39</w:t>
            </w:r>
          </w:p>
        </w:tc>
        <w:tc>
          <w:tcPr>
            <w:tcW w:w="7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3EF31488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914" w:type="dxa"/>
            <w:vAlign w:val="center"/>
          </w:tcPr>
          <w:p w14:paraId="0E677941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02" w:type="dxa"/>
            <w:vAlign w:val="center"/>
          </w:tcPr>
          <w:p w14:paraId="32A36FE8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02" w:type="dxa"/>
          </w:tcPr>
          <w:p w14:paraId="4308E116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CB2876" w14:paraId="593B782F" w14:textId="77777777" w:rsidTr="00430EE1">
        <w:trPr>
          <w:trHeight w:hRule="exact" w:val="284"/>
          <w:jc w:val="center"/>
        </w:trPr>
        <w:tc>
          <w:tcPr>
            <w:tcW w:w="21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223C9C" w14:textId="77777777" w:rsidR="007F6315" w:rsidRPr="00CB2876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CB2876">
              <w:rPr>
                <w:b/>
                <w:sz w:val="20"/>
                <w:szCs w:val="20"/>
                <w:lang w:val="en-US"/>
              </w:rPr>
              <w:t>Decomposer abundance</w:t>
            </w:r>
          </w:p>
        </w:tc>
        <w:tc>
          <w:tcPr>
            <w:tcW w:w="1253" w:type="dxa"/>
            <w:vAlign w:val="center"/>
          </w:tcPr>
          <w:p w14:paraId="107C1DD1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43</w:t>
            </w:r>
          </w:p>
        </w:tc>
        <w:tc>
          <w:tcPr>
            <w:tcW w:w="7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90990C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36</w:t>
            </w:r>
          </w:p>
        </w:tc>
        <w:tc>
          <w:tcPr>
            <w:tcW w:w="914" w:type="dxa"/>
            <w:vAlign w:val="center"/>
          </w:tcPr>
          <w:p w14:paraId="3A4C04BA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1202" w:type="dxa"/>
            <w:vAlign w:val="center"/>
          </w:tcPr>
          <w:p w14:paraId="115E2339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02" w:type="dxa"/>
          </w:tcPr>
          <w:p w14:paraId="6379F867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CB2876" w14:paraId="6A8F385D" w14:textId="77777777" w:rsidTr="00430EE1">
        <w:trPr>
          <w:trHeight w:hRule="exact" w:val="284"/>
          <w:jc w:val="center"/>
        </w:trPr>
        <w:tc>
          <w:tcPr>
            <w:tcW w:w="21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  <w:hideMark/>
          </w:tcPr>
          <w:p w14:paraId="597E8B13" w14:textId="77777777" w:rsidR="007F6315" w:rsidRPr="00CB2876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CB2876">
              <w:rPr>
                <w:b/>
                <w:sz w:val="20"/>
                <w:szCs w:val="20"/>
                <w:lang w:val="en-US"/>
              </w:rPr>
              <w:t>Decomposer species #</w:t>
            </w:r>
          </w:p>
        </w:tc>
        <w:tc>
          <w:tcPr>
            <w:tcW w:w="1253" w:type="dxa"/>
            <w:vAlign w:val="center"/>
          </w:tcPr>
          <w:p w14:paraId="66AA363C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30</w:t>
            </w:r>
          </w:p>
        </w:tc>
        <w:tc>
          <w:tcPr>
            <w:tcW w:w="7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EF8FF0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36</w:t>
            </w:r>
          </w:p>
        </w:tc>
        <w:tc>
          <w:tcPr>
            <w:tcW w:w="914" w:type="dxa"/>
            <w:vAlign w:val="center"/>
          </w:tcPr>
          <w:p w14:paraId="4371B27E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1202" w:type="dxa"/>
            <w:vAlign w:val="center"/>
          </w:tcPr>
          <w:p w14:paraId="7BD97079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33</w:t>
            </w:r>
          </w:p>
        </w:tc>
        <w:tc>
          <w:tcPr>
            <w:tcW w:w="1202" w:type="dxa"/>
          </w:tcPr>
          <w:p w14:paraId="5FBCD6F4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-</w:t>
            </w:r>
          </w:p>
        </w:tc>
      </w:tr>
      <w:tr w:rsidR="007F6315" w:rsidRPr="00CB2876" w14:paraId="5EA7A831" w14:textId="77777777" w:rsidTr="00430EE1">
        <w:trPr>
          <w:trHeight w:hRule="exact" w:val="284"/>
          <w:jc w:val="center"/>
        </w:trPr>
        <w:tc>
          <w:tcPr>
            <w:tcW w:w="2169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3722CF1" w14:textId="77777777" w:rsidR="007F6315" w:rsidRPr="00CB2876" w:rsidRDefault="007F6315" w:rsidP="00430EE1">
            <w:pPr>
              <w:rPr>
                <w:b/>
                <w:sz w:val="20"/>
                <w:szCs w:val="20"/>
                <w:lang w:val="en-US"/>
              </w:rPr>
            </w:pPr>
            <w:r w:rsidRPr="00CB2876">
              <w:rPr>
                <w:b/>
                <w:sz w:val="20"/>
                <w:szCs w:val="20"/>
                <w:lang w:val="en-US"/>
              </w:rPr>
              <w:t>Decomposition</w:t>
            </w:r>
          </w:p>
        </w:tc>
        <w:tc>
          <w:tcPr>
            <w:tcW w:w="1253" w:type="dxa"/>
            <w:vAlign w:val="center"/>
          </w:tcPr>
          <w:p w14:paraId="1E32D545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797" w:type="dxa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F2C88FE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12</w:t>
            </w:r>
          </w:p>
        </w:tc>
        <w:tc>
          <w:tcPr>
            <w:tcW w:w="914" w:type="dxa"/>
            <w:vAlign w:val="center"/>
          </w:tcPr>
          <w:p w14:paraId="0A903259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1202" w:type="dxa"/>
            <w:vAlign w:val="center"/>
          </w:tcPr>
          <w:p w14:paraId="58E82B0A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18</w:t>
            </w:r>
          </w:p>
        </w:tc>
        <w:tc>
          <w:tcPr>
            <w:tcW w:w="1202" w:type="dxa"/>
          </w:tcPr>
          <w:p w14:paraId="5DC80D00" w14:textId="77777777" w:rsidR="007F6315" w:rsidRPr="00CB2876" w:rsidRDefault="007F6315" w:rsidP="00430EE1">
            <w:pPr>
              <w:jc w:val="center"/>
              <w:rPr>
                <w:sz w:val="20"/>
                <w:szCs w:val="20"/>
                <w:lang w:val="en-US" w:eastAsia="de-DE"/>
              </w:rPr>
            </w:pPr>
            <w:r w:rsidRPr="00CB2876">
              <w:rPr>
                <w:sz w:val="20"/>
                <w:szCs w:val="20"/>
                <w:lang w:val="en-US" w:eastAsia="de-DE"/>
              </w:rPr>
              <w:t>0.24</w:t>
            </w:r>
          </w:p>
        </w:tc>
      </w:tr>
    </w:tbl>
    <w:p w14:paraId="01E29A2B" w14:textId="4166C83A" w:rsidR="007F6315" w:rsidRDefault="007F6315">
      <w:pPr>
        <w:spacing w:after="200" w:line="276" w:lineRule="auto"/>
        <w:rPr>
          <w:b/>
        </w:rPr>
      </w:pPr>
    </w:p>
    <w:p w14:paraId="649C7585" w14:textId="44DF7507" w:rsidR="007F6315" w:rsidRDefault="007F6315">
      <w:pPr>
        <w:spacing w:after="200" w:line="276" w:lineRule="auto"/>
        <w:rPr>
          <w:b/>
        </w:rPr>
      </w:pPr>
      <w:bookmarkStart w:id="0" w:name="_GoBack"/>
      <w:bookmarkEnd w:id="0"/>
    </w:p>
    <w:sectPr w:rsidR="007F63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534"/>
    <w:rsid w:val="00062472"/>
    <w:rsid w:val="000C283E"/>
    <w:rsid w:val="0010119A"/>
    <w:rsid w:val="0015257A"/>
    <w:rsid w:val="00153902"/>
    <w:rsid w:val="00174F12"/>
    <w:rsid w:val="001C4760"/>
    <w:rsid w:val="002200B7"/>
    <w:rsid w:val="002A2673"/>
    <w:rsid w:val="002C513C"/>
    <w:rsid w:val="0033587E"/>
    <w:rsid w:val="00343534"/>
    <w:rsid w:val="003512B7"/>
    <w:rsid w:val="003F4473"/>
    <w:rsid w:val="00442DEB"/>
    <w:rsid w:val="00445D87"/>
    <w:rsid w:val="00480DD3"/>
    <w:rsid w:val="0048798A"/>
    <w:rsid w:val="004D6385"/>
    <w:rsid w:val="004D7520"/>
    <w:rsid w:val="004F1F50"/>
    <w:rsid w:val="00540217"/>
    <w:rsid w:val="005530A9"/>
    <w:rsid w:val="00566C02"/>
    <w:rsid w:val="005752BA"/>
    <w:rsid w:val="006136E6"/>
    <w:rsid w:val="006322C6"/>
    <w:rsid w:val="006A208A"/>
    <w:rsid w:val="006B7CD0"/>
    <w:rsid w:val="006D3712"/>
    <w:rsid w:val="006E6A2C"/>
    <w:rsid w:val="006E738A"/>
    <w:rsid w:val="006F3B60"/>
    <w:rsid w:val="006F6246"/>
    <w:rsid w:val="00773EE4"/>
    <w:rsid w:val="00775F5E"/>
    <w:rsid w:val="00777BB6"/>
    <w:rsid w:val="00780ED1"/>
    <w:rsid w:val="007C5550"/>
    <w:rsid w:val="007F6315"/>
    <w:rsid w:val="00837F5F"/>
    <w:rsid w:val="008441CA"/>
    <w:rsid w:val="00846AB7"/>
    <w:rsid w:val="008F3225"/>
    <w:rsid w:val="008F623D"/>
    <w:rsid w:val="00924413"/>
    <w:rsid w:val="0095554D"/>
    <w:rsid w:val="009E51D4"/>
    <w:rsid w:val="00A04A01"/>
    <w:rsid w:val="00A24ED1"/>
    <w:rsid w:val="00A737C8"/>
    <w:rsid w:val="00A90B83"/>
    <w:rsid w:val="00AD2C45"/>
    <w:rsid w:val="00B12502"/>
    <w:rsid w:val="00B13DBC"/>
    <w:rsid w:val="00B73D92"/>
    <w:rsid w:val="00C668E2"/>
    <w:rsid w:val="00D4660E"/>
    <w:rsid w:val="00D7763A"/>
    <w:rsid w:val="00D80AD7"/>
    <w:rsid w:val="00D87CBA"/>
    <w:rsid w:val="00F232E6"/>
    <w:rsid w:val="00F7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1FA00"/>
  <w15:docId w15:val="{0E55B3D2-99FB-45FE-ACD0-83F947990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35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512B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631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43534"/>
    <w:pPr>
      <w:spacing w:before="100" w:beforeAutospacing="1" w:after="100" w:afterAutospacing="1"/>
    </w:pPr>
    <w:rPr>
      <w:rFonts w:eastAsiaTheme="minorEastAsia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353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3534"/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12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n-GB"/>
    </w:rPr>
  </w:style>
  <w:style w:type="table" w:styleId="Tabellenraster">
    <w:name w:val="Table Grid"/>
    <w:basedOn w:val="NormaleTabelle"/>
    <w:uiPriority w:val="59"/>
    <w:rsid w:val="007C55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C55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C5550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C55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C5550"/>
    <w:pPr>
      <w:spacing w:after="200"/>
    </w:pPr>
    <w:rPr>
      <w:rFonts w:ascii="Calibri" w:eastAsia="Calibri" w:hAnsi="Calibr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C5550"/>
    <w:rPr>
      <w:rFonts w:ascii="Calibri" w:eastAsia="Calibri" w:hAnsi="Calibri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2673"/>
    <w:pPr>
      <w:spacing w:after="0"/>
    </w:pPr>
    <w:rPr>
      <w:rFonts w:ascii="Times New Roman" w:eastAsia="Times New Roman" w:hAnsi="Times New Roman"/>
      <w:b/>
      <w:bCs/>
      <w:lang w:val="en-GB" w:eastAsia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2673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6315"/>
    <w:rPr>
      <w:rFonts w:asciiTheme="majorHAnsi" w:eastAsiaTheme="majorEastAsia" w:hAnsiTheme="majorHAnsi" w:cstheme="majorBidi"/>
      <w:color w:val="365F91" w:themeColor="accent1" w:themeShade="B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6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0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3</cp:revision>
  <dcterms:created xsi:type="dcterms:W3CDTF">2014-08-26T09:35:00Z</dcterms:created>
  <dcterms:modified xsi:type="dcterms:W3CDTF">2014-08-26T09:43:00Z</dcterms:modified>
</cp:coreProperties>
</file>